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445C" w14:textId="4F67E1E2" w:rsidR="009376DA" w:rsidRDefault="006879DC" w:rsidP="006879DC">
      <w:pPr>
        <w:ind w:firstLineChars="0" w:firstLine="0"/>
        <w:rPr>
          <w:rFonts w:eastAsiaTheme="minorEastAsia"/>
        </w:rPr>
      </w:pPr>
      <w:r w:rsidRPr="00AE692E">
        <w:rPr>
          <w:rFonts w:cs="Times New Roman"/>
          <w:b/>
          <w:bCs/>
          <w:kern w:val="0"/>
          <w:szCs w:val="20"/>
        </w:rPr>
        <w:t>S2</w:t>
      </w:r>
      <w:r>
        <w:rPr>
          <w:rFonts w:cs="Times New Roman"/>
          <w:b/>
          <w:bCs/>
          <w:kern w:val="0"/>
          <w:szCs w:val="20"/>
        </w:rPr>
        <w:t xml:space="preserve"> Table.</w:t>
      </w:r>
      <w:r>
        <w:rPr>
          <w:rFonts w:cs="Times New Roman"/>
          <w:b/>
          <w:bCs/>
          <w:kern w:val="0"/>
          <w:szCs w:val="20"/>
        </w:rPr>
        <w:t xml:space="preserve"> </w:t>
      </w:r>
      <w:bookmarkStart w:id="0" w:name="_Hlk158968650"/>
      <w:r w:rsidR="009376DA" w:rsidRPr="009376DA">
        <w:rPr>
          <w:rFonts w:cs="Times New Roman"/>
          <w:b/>
          <w:bCs/>
        </w:rPr>
        <w:t>Physical examination and biochemical measures in the general characteristics of the participants</w:t>
      </w:r>
      <w:r w:rsidR="009376DA">
        <w:rPr>
          <w:rFonts w:cs="Times New Roman"/>
          <w:b/>
          <w:bCs/>
        </w:rPr>
        <w:t>.</w:t>
      </w:r>
      <w:bookmarkEnd w:id="0"/>
    </w:p>
    <w:tbl>
      <w:tblPr>
        <w:tblW w:w="10173" w:type="dxa"/>
        <w:tblInd w:w="-817" w:type="dxa"/>
        <w:tblLayout w:type="fixed"/>
        <w:tblLook w:val="04A0" w:firstRow="1" w:lastRow="0" w:firstColumn="1" w:lastColumn="0" w:noHBand="0" w:noVBand="1"/>
      </w:tblPr>
      <w:tblGrid>
        <w:gridCol w:w="108"/>
        <w:gridCol w:w="2303"/>
        <w:gridCol w:w="108"/>
        <w:gridCol w:w="2112"/>
        <w:gridCol w:w="108"/>
        <w:gridCol w:w="2113"/>
        <w:gridCol w:w="108"/>
        <w:gridCol w:w="2113"/>
        <w:gridCol w:w="108"/>
        <w:gridCol w:w="884"/>
        <w:gridCol w:w="108"/>
      </w:tblGrid>
      <w:tr w:rsidR="009376DA" w:rsidRPr="005920BC" w14:paraId="60C8EBDD" w14:textId="77777777" w:rsidTr="00830C1A">
        <w:trPr>
          <w:gridBefore w:val="1"/>
          <w:wBefore w:w="108" w:type="dxa"/>
          <w:trHeight w:val="280"/>
        </w:trPr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EACEA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bookmarkStart w:id="1" w:name="_Hlk158903922"/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C802D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DF8DD" w14:textId="77777777" w:rsidR="009376DA" w:rsidRPr="005920BC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non-MAFLD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1312C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MAFL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81FCE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value</w:t>
            </w:r>
          </w:p>
        </w:tc>
      </w:tr>
      <w:tr w:rsidR="009376DA" w:rsidRPr="00A93121" w14:paraId="04FD3572" w14:textId="77777777" w:rsidTr="00830C1A">
        <w:trPr>
          <w:gridAfter w:val="1"/>
          <w:wAfter w:w="108" w:type="dxa"/>
          <w:trHeight w:val="28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68CF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WC</w:t>
            </w:r>
            <w:r w:rsidRPr="005920BC">
              <w:rPr>
                <w:rFonts w:cs="Times New Roman"/>
                <w:b/>
                <w:bCs/>
                <w:szCs w:val="20"/>
              </w:rPr>
              <w:t xml:space="preserve"> 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(cm)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99C6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97.60(21.8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A3333" w14:textId="77777777" w:rsidR="009376DA" w:rsidRPr="00A93121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91.60(17.3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ADF28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110.80(17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BAC6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＜</w:t>
            </w: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376DA" w:rsidRPr="00A93121" w14:paraId="6D61F0EB" w14:textId="77777777" w:rsidTr="00830C1A">
        <w:trPr>
          <w:gridAfter w:val="1"/>
          <w:wAfter w:w="108" w:type="dxa"/>
          <w:trHeight w:val="28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FF08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WHtR</w:t>
            </w:r>
            <w:proofErr w:type="spellEnd"/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F7441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0.58(0.13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AABF" w14:textId="77777777" w:rsidR="009376DA" w:rsidRPr="00A93121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0.55(0.1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2B1E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0.66(0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ED8D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＜</w:t>
            </w: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376DA" w:rsidRPr="00A93121" w14:paraId="40A0CCBD" w14:textId="77777777" w:rsidTr="00830C1A">
        <w:trPr>
          <w:gridAfter w:val="1"/>
          <w:wAfter w:w="108" w:type="dxa"/>
          <w:trHeight w:val="28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5823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HOMA-IR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61ECA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2.50(2.92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810AF" w14:textId="77777777" w:rsidR="009376DA" w:rsidRPr="00A93121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1.77(1.37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F998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5.33(4.3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04E6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＜</w:t>
            </w: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376DA" w:rsidRPr="00A93121" w14:paraId="469F3E86" w14:textId="77777777" w:rsidTr="00830C1A">
        <w:trPr>
          <w:gridAfter w:val="1"/>
          <w:wAfter w:w="108" w:type="dxa"/>
          <w:trHeight w:val="280"/>
        </w:trPr>
        <w:tc>
          <w:tcPr>
            <w:tcW w:w="24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B38B0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HDL (mg/dl)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1AA376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52.00(20.0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FDB284" w14:textId="77777777" w:rsidR="009376DA" w:rsidRPr="00A93121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56.00(22.0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B66B2F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45.00(14.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AE63B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＜</w:t>
            </w: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9376DA" w:rsidRPr="00A93121" w14:paraId="4D5A7468" w14:textId="77777777" w:rsidTr="00830C1A">
        <w:trPr>
          <w:gridAfter w:val="1"/>
          <w:wAfter w:w="108" w:type="dxa"/>
          <w:trHeight w:val="280"/>
        </w:trPr>
        <w:tc>
          <w:tcPr>
            <w:tcW w:w="2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E7365" w14:textId="77777777" w:rsidR="009376DA" w:rsidRPr="005920BC" w:rsidRDefault="009376DA" w:rsidP="00830C1A">
            <w:pPr>
              <w:widowControl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TG (mg/dl)</w:t>
            </w:r>
            <w:r w:rsidRPr="005920BC">
              <w:rPr>
                <w:rFonts w:eastAsia="等线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DC5EE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99.00(77.0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F05F0" w14:textId="77777777" w:rsidR="009376DA" w:rsidRPr="00A93121" w:rsidRDefault="009376DA" w:rsidP="00830C1A">
            <w:pPr>
              <w:widowControl/>
              <w:ind w:leftChars="-16" w:left="-32"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86.00(57.00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3B728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cs="Times New Roman"/>
                <w:szCs w:val="20"/>
              </w:rPr>
              <w:t>137.00(92.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653D2" w14:textId="77777777" w:rsidR="009376DA" w:rsidRPr="00A93121" w:rsidRDefault="009376DA" w:rsidP="00830C1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＜</w:t>
            </w:r>
            <w:r w:rsidRPr="00A93121">
              <w:rPr>
                <w:rFonts w:eastAsia="等线" w:cs="Times New Roman"/>
                <w:color w:val="000000"/>
                <w:kern w:val="0"/>
                <w:szCs w:val="20"/>
              </w:rPr>
              <w:t>0.001</w:t>
            </w:r>
          </w:p>
        </w:tc>
      </w:tr>
    </w:tbl>
    <w:bookmarkEnd w:id="1"/>
    <w:p w14:paraId="4E8AE87D" w14:textId="77777777" w:rsidR="006879DC" w:rsidRPr="00ED20F0" w:rsidRDefault="006879DC" w:rsidP="006879DC">
      <w:pPr>
        <w:ind w:firstLineChars="0" w:firstLine="0"/>
        <w:rPr>
          <w:rFonts w:eastAsiaTheme="minorEastAsia" w:cs="Times New Roman"/>
          <w:szCs w:val="20"/>
        </w:rPr>
      </w:pPr>
      <w:r w:rsidRPr="00830C1A">
        <w:rPr>
          <w:rFonts w:cs="Times New Roman"/>
        </w:rPr>
        <w:t xml:space="preserve">WC: waist circumference; </w:t>
      </w:r>
      <w:proofErr w:type="spellStart"/>
      <w:r w:rsidRPr="00830C1A">
        <w:rPr>
          <w:rFonts w:cs="Times New Roman"/>
        </w:rPr>
        <w:t>WHtR</w:t>
      </w:r>
      <w:proofErr w:type="spellEnd"/>
      <w:r w:rsidRPr="00830C1A">
        <w:rPr>
          <w:rFonts w:cs="Times New Roman"/>
        </w:rPr>
        <w:t>: waist-height ratio; HOMA-IR, homeostasis model assessment for insulin resistance; HDL, high-density lipoprotein; TG, triacylglycerol.</w:t>
      </w:r>
    </w:p>
    <w:p w14:paraId="6353D3A0" w14:textId="77777777" w:rsidR="009376DA" w:rsidRPr="006879DC" w:rsidRDefault="009376DA" w:rsidP="006735CE">
      <w:pPr>
        <w:ind w:firstLine="400"/>
        <w:rPr>
          <w:rFonts w:eastAsiaTheme="minorEastAsia"/>
        </w:rPr>
      </w:pPr>
    </w:p>
    <w:sectPr w:rsidR="009376DA" w:rsidRPr="006879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FAE20" w14:textId="77777777" w:rsidR="00A465D8" w:rsidRDefault="00A465D8" w:rsidP="006735CE">
      <w:pPr>
        <w:spacing w:line="240" w:lineRule="auto"/>
        <w:ind w:firstLine="400"/>
      </w:pPr>
      <w:r>
        <w:separator/>
      </w:r>
    </w:p>
  </w:endnote>
  <w:endnote w:type="continuationSeparator" w:id="0">
    <w:p w14:paraId="0CCEE92D" w14:textId="77777777" w:rsidR="00A465D8" w:rsidRDefault="00A465D8" w:rsidP="006735CE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A12E" w14:textId="77777777" w:rsidR="006879DC" w:rsidRDefault="006879D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8BC57" w14:textId="77777777" w:rsidR="006879DC" w:rsidRDefault="006879D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72FDA" w14:textId="77777777" w:rsidR="006879DC" w:rsidRDefault="006879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7FC92" w14:textId="77777777" w:rsidR="00A465D8" w:rsidRDefault="00A465D8" w:rsidP="006735CE">
      <w:pPr>
        <w:spacing w:line="240" w:lineRule="auto"/>
        <w:ind w:firstLine="400"/>
      </w:pPr>
      <w:r>
        <w:separator/>
      </w:r>
    </w:p>
  </w:footnote>
  <w:footnote w:type="continuationSeparator" w:id="0">
    <w:p w14:paraId="7A1F0804" w14:textId="77777777" w:rsidR="00A465D8" w:rsidRDefault="00A465D8" w:rsidP="006735CE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2655A" w14:textId="77777777" w:rsidR="006879DC" w:rsidRDefault="006879D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8FF65" w14:textId="77777777" w:rsidR="006879DC" w:rsidRDefault="006879D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73E6E" w14:textId="77777777" w:rsidR="006879DC" w:rsidRDefault="006879D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46"/>
    <w:rsid w:val="00370A46"/>
    <w:rsid w:val="006735CE"/>
    <w:rsid w:val="006879DC"/>
    <w:rsid w:val="009376DA"/>
    <w:rsid w:val="00A465D8"/>
    <w:rsid w:val="00AE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5A9E9"/>
  <w15:chartTrackingRefBased/>
  <w15:docId w15:val="{65BCB726-6332-4091-890B-8F09C5F5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5CE"/>
    <w:pPr>
      <w:widowControl w:val="0"/>
      <w:spacing w:line="480" w:lineRule="auto"/>
      <w:ind w:firstLineChars="200" w:firstLine="200"/>
      <w:contextualSpacing/>
      <w:jc w:val="both"/>
    </w:pPr>
    <w:rPr>
      <w:rFonts w:ascii="Times New Roman" w:eastAsia="Times New Roman" w:hAnsi="Times New Roman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5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contextualSpacing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73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5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contextualSpacing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73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 Sun</dc:creator>
  <cp:keywords/>
  <dc:description/>
  <cp:lastModifiedBy>Junhao Sun</cp:lastModifiedBy>
  <cp:revision>3</cp:revision>
  <dcterms:created xsi:type="dcterms:W3CDTF">2024-02-16T01:03:00Z</dcterms:created>
  <dcterms:modified xsi:type="dcterms:W3CDTF">2024-02-16T01:38:00Z</dcterms:modified>
</cp:coreProperties>
</file>